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5"/>
        <w:gridCol w:w="1417"/>
        <w:gridCol w:w="851"/>
        <w:gridCol w:w="809"/>
        <w:gridCol w:w="892"/>
        <w:gridCol w:w="1007"/>
        <w:gridCol w:w="1286"/>
        <w:gridCol w:w="1286"/>
      </w:tblGrid>
      <w:tr w:rsidR="000E3374" w14:paraId="40C52B8E" w14:textId="77777777" w:rsidTr="00C406D6">
        <w:tc>
          <w:tcPr>
            <w:tcW w:w="1695" w:type="dxa"/>
            <w:shd w:val="clear" w:color="auto" w:fill="D0CECE" w:themeFill="background2" w:themeFillShade="E6"/>
          </w:tcPr>
          <w:p w14:paraId="746DE5A4" w14:textId="77777777" w:rsidR="00CC30FC" w:rsidRPr="00CC30FC" w:rsidRDefault="00CC30FC" w:rsidP="000E33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30FC">
              <w:rPr>
                <w:rFonts w:ascii="Calibri" w:hAnsi="Calibri" w:cs="Calibri"/>
                <w:sz w:val="20"/>
                <w:szCs w:val="20"/>
              </w:rPr>
              <w:t>Metabolite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370FC202" w14:textId="77777777" w:rsidR="00CC30FC" w:rsidRPr="00CC30FC" w:rsidRDefault="00CC30FC" w:rsidP="00CC3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30FC">
              <w:rPr>
                <w:rFonts w:ascii="Calibri" w:hAnsi="Calibri" w:cs="Calibri"/>
                <w:sz w:val="20"/>
                <w:szCs w:val="20"/>
              </w:rPr>
              <w:t>Compound Class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7292A343" w14:textId="77777777" w:rsidR="00CC30FC" w:rsidRDefault="00CC30FC" w:rsidP="00CC3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W</w:t>
            </w:r>
          </w:p>
          <w:p w14:paraId="7E8E27B0" w14:textId="77777777" w:rsidR="00CC30FC" w:rsidRPr="00CC30FC" w:rsidRDefault="00CC30FC" w:rsidP="00CC3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g/mol]</w:t>
            </w:r>
          </w:p>
        </w:tc>
        <w:tc>
          <w:tcPr>
            <w:tcW w:w="809" w:type="dxa"/>
            <w:shd w:val="clear" w:color="auto" w:fill="D0CECE" w:themeFill="background2" w:themeFillShade="E6"/>
          </w:tcPr>
          <w:p w14:paraId="2E958FF0" w14:textId="77777777" w:rsidR="00CC30FC" w:rsidRPr="00CC30FC" w:rsidRDefault="00CC30FC" w:rsidP="00CC3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30FC">
              <w:rPr>
                <w:rFonts w:ascii="Calibri" w:hAnsi="Calibri" w:cs="Calibri"/>
                <w:sz w:val="20"/>
                <w:szCs w:val="20"/>
              </w:rPr>
              <w:t>XLogP3</w:t>
            </w:r>
          </w:p>
        </w:tc>
        <w:tc>
          <w:tcPr>
            <w:tcW w:w="892" w:type="dxa"/>
            <w:shd w:val="clear" w:color="auto" w:fill="D0CECE" w:themeFill="background2" w:themeFillShade="E6"/>
          </w:tcPr>
          <w:p w14:paraId="3ABFAD8C" w14:textId="77777777" w:rsidR="00CC30FC" w:rsidRPr="00CC30FC" w:rsidRDefault="00CC30FC" w:rsidP="00CC3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arge</w:t>
            </w:r>
          </w:p>
        </w:tc>
        <w:tc>
          <w:tcPr>
            <w:tcW w:w="1007" w:type="dxa"/>
            <w:shd w:val="clear" w:color="auto" w:fill="D0CECE" w:themeFill="background2" w:themeFillShade="E6"/>
          </w:tcPr>
          <w:p w14:paraId="7455EAFA" w14:textId="77777777" w:rsidR="00355EEA" w:rsidRDefault="00CC30FC" w:rsidP="00CC3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30FC">
              <w:rPr>
                <w:rFonts w:ascii="Calibri" w:hAnsi="Calibri" w:cs="Calibri"/>
                <w:sz w:val="20"/>
                <w:szCs w:val="20"/>
              </w:rPr>
              <w:t xml:space="preserve">Rotatable </w:t>
            </w:r>
          </w:p>
          <w:p w14:paraId="6671B903" w14:textId="73754145" w:rsidR="00CC30FC" w:rsidRDefault="00CC30FC" w:rsidP="00CC3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30FC">
              <w:rPr>
                <w:rFonts w:ascii="Calibri" w:hAnsi="Calibri" w:cs="Calibri"/>
                <w:sz w:val="20"/>
                <w:szCs w:val="20"/>
              </w:rPr>
              <w:t>bond</w:t>
            </w:r>
          </w:p>
          <w:p w14:paraId="33D38A2C" w14:textId="77777777" w:rsidR="00CC30FC" w:rsidRPr="00CC30FC" w:rsidRDefault="00CC30FC" w:rsidP="00CC3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30FC">
              <w:rPr>
                <w:rFonts w:ascii="Calibri" w:hAnsi="Calibri" w:cs="Calibri"/>
                <w:sz w:val="20"/>
                <w:szCs w:val="20"/>
              </w:rPr>
              <w:t>counts</w:t>
            </w:r>
          </w:p>
        </w:tc>
        <w:tc>
          <w:tcPr>
            <w:tcW w:w="1286" w:type="dxa"/>
            <w:shd w:val="clear" w:color="auto" w:fill="D0CECE" w:themeFill="background2" w:themeFillShade="E6"/>
          </w:tcPr>
          <w:p w14:paraId="22A07A6F" w14:textId="77777777" w:rsidR="00355EEA" w:rsidRDefault="00CC30FC" w:rsidP="00CC3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30FC">
              <w:rPr>
                <w:rFonts w:ascii="Calibri" w:hAnsi="Calibri" w:cs="Calibri"/>
                <w:sz w:val="20"/>
                <w:szCs w:val="20"/>
              </w:rPr>
              <w:t xml:space="preserve">Fluorescence </w:t>
            </w:r>
          </w:p>
          <w:p w14:paraId="04CFF81B" w14:textId="478C95CE" w:rsidR="00355EEA" w:rsidRDefault="00CC30FC" w:rsidP="00CC3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30FC">
              <w:rPr>
                <w:rFonts w:ascii="Calibri" w:hAnsi="Calibri" w:cs="Calibri"/>
                <w:sz w:val="20"/>
                <w:szCs w:val="20"/>
              </w:rPr>
              <w:t>at t=3min</w:t>
            </w:r>
          </w:p>
          <w:p w14:paraId="55688AE8" w14:textId="0185CB2C" w:rsidR="00CC30FC" w:rsidRPr="00CC30FC" w:rsidRDefault="00CC30FC" w:rsidP="00CC3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30FC">
              <w:rPr>
                <w:rFonts w:ascii="Calibri" w:hAnsi="Calibri" w:cs="Calibri"/>
                <w:sz w:val="20"/>
                <w:szCs w:val="20"/>
              </w:rPr>
              <w:t>Archaea</w:t>
            </w:r>
          </w:p>
        </w:tc>
        <w:tc>
          <w:tcPr>
            <w:tcW w:w="1286" w:type="dxa"/>
            <w:shd w:val="clear" w:color="auto" w:fill="D0CECE" w:themeFill="background2" w:themeFillShade="E6"/>
          </w:tcPr>
          <w:p w14:paraId="1C893331" w14:textId="77777777" w:rsidR="00355EEA" w:rsidRDefault="00CC30FC" w:rsidP="00CC3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30FC">
              <w:rPr>
                <w:rFonts w:ascii="Calibri" w:hAnsi="Calibri" w:cs="Calibri"/>
                <w:sz w:val="20"/>
                <w:szCs w:val="20"/>
              </w:rPr>
              <w:t xml:space="preserve">Fluorescence </w:t>
            </w:r>
          </w:p>
          <w:p w14:paraId="65B2DCC6" w14:textId="77777777" w:rsidR="00355EEA" w:rsidRDefault="00CC30FC" w:rsidP="00CC3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30FC">
              <w:rPr>
                <w:rFonts w:ascii="Calibri" w:hAnsi="Calibri" w:cs="Calibri"/>
                <w:sz w:val="20"/>
                <w:szCs w:val="20"/>
              </w:rPr>
              <w:t>at t=3min</w:t>
            </w:r>
          </w:p>
          <w:p w14:paraId="26A5C6B7" w14:textId="4417F22F" w:rsidR="00CC30FC" w:rsidRPr="00CC30FC" w:rsidRDefault="00CC30FC" w:rsidP="00CC3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30FC">
              <w:rPr>
                <w:rFonts w:ascii="Calibri" w:hAnsi="Calibri" w:cs="Calibri"/>
                <w:sz w:val="20"/>
                <w:szCs w:val="20"/>
              </w:rPr>
              <w:t>Bacteria</w:t>
            </w:r>
          </w:p>
        </w:tc>
      </w:tr>
      <w:tr w:rsidR="000E3374" w14:paraId="410DFCF7" w14:textId="77777777" w:rsidTr="00C406D6">
        <w:tc>
          <w:tcPr>
            <w:tcW w:w="1695" w:type="dxa"/>
            <w:shd w:val="clear" w:color="auto" w:fill="DEEAF6" w:themeFill="accent5" w:themeFillTint="33"/>
          </w:tcPr>
          <w:p w14:paraId="6724AE97" w14:textId="77777777" w:rsidR="00CC30FC" w:rsidRPr="00CC30FC" w:rsidRDefault="000E3374" w:rsidP="000E33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E3374">
              <w:rPr>
                <w:rFonts w:ascii="Calibri" w:hAnsi="Calibri" w:cs="Calibri"/>
                <w:sz w:val="20"/>
                <w:szCs w:val="20"/>
              </w:rPr>
              <w:t>Glycine</w:t>
            </w:r>
          </w:p>
        </w:tc>
        <w:tc>
          <w:tcPr>
            <w:tcW w:w="1417" w:type="dxa"/>
          </w:tcPr>
          <w:p w14:paraId="054AC60E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4171">
              <w:rPr>
                <w:rFonts w:ascii="Calibri" w:hAnsi="Calibri" w:cs="Calibri"/>
                <w:sz w:val="20"/>
                <w:szCs w:val="20"/>
              </w:rPr>
              <w:t>Amino acid</w:t>
            </w:r>
          </w:p>
        </w:tc>
        <w:tc>
          <w:tcPr>
            <w:tcW w:w="851" w:type="dxa"/>
          </w:tcPr>
          <w:p w14:paraId="209CA97B" w14:textId="77777777" w:rsidR="00DE4171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  <w:tc>
          <w:tcPr>
            <w:tcW w:w="809" w:type="dxa"/>
          </w:tcPr>
          <w:p w14:paraId="351E9579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.2</w:t>
            </w:r>
          </w:p>
        </w:tc>
        <w:tc>
          <w:tcPr>
            <w:tcW w:w="892" w:type="dxa"/>
          </w:tcPr>
          <w:p w14:paraId="715908DD" w14:textId="77777777" w:rsidR="00CC30FC" w:rsidRPr="00CC30FC" w:rsidRDefault="00BB4D2C" w:rsidP="00BB4D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7FB5F22E" w14:textId="77777777" w:rsidR="00CC30FC" w:rsidRPr="00CC30FC" w:rsidRDefault="005237BB" w:rsidP="005237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86" w:type="dxa"/>
          </w:tcPr>
          <w:p w14:paraId="0218BE22" w14:textId="3D702389" w:rsidR="00CC30FC" w:rsidRPr="00CC30FC" w:rsidRDefault="005237BB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00365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86" w:type="dxa"/>
          </w:tcPr>
          <w:p w14:paraId="0A42D5BA" w14:textId="77777777" w:rsidR="00CC30FC" w:rsidRPr="00CC30FC" w:rsidRDefault="005237BB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E3374" w14:paraId="465F78B6" w14:textId="77777777" w:rsidTr="00C406D6">
        <w:tc>
          <w:tcPr>
            <w:tcW w:w="1695" w:type="dxa"/>
            <w:shd w:val="clear" w:color="auto" w:fill="DEEAF6" w:themeFill="accent5" w:themeFillTint="33"/>
          </w:tcPr>
          <w:p w14:paraId="50AE69A2" w14:textId="77777777" w:rsidR="00CC30FC" w:rsidRPr="00CC30FC" w:rsidRDefault="000E3374" w:rsidP="000E33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E3374">
              <w:rPr>
                <w:rFonts w:ascii="Calibri" w:hAnsi="Calibri" w:cs="Calibri"/>
                <w:sz w:val="20"/>
                <w:szCs w:val="20"/>
              </w:rPr>
              <w:t>Alanine</w:t>
            </w:r>
          </w:p>
        </w:tc>
        <w:tc>
          <w:tcPr>
            <w:tcW w:w="1417" w:type="dxa"/>
          </w:tcPr>
          <w:p w14:paraId="4E175B92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4171">
              <w:rPr>
                <w:rFonts w:ascii="Calibri" w:hAnsi="Calibri" w:cs="Calibri"/>
                <w:sz w:val="20"/>
                <w:szCs w:val="20"/>
              </w:rPr>
              <w:t>Amino acid</w:t>
            </w:r>
          </w:p>
        </w:tc>
        <w:tc>
          <w:tcPr>
            <w:tcW w:w="851" w:type="dxa"/>
          </w:tcPr>
          <w:p w14:paraId="7120C335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9</w:t>
            </w:r>
          </w:p>
        </w:tc>
        <w:tc>
          <w:tcPr>
            <w:tcW w:w="809" w:type="dxa"/>
          </w:tcPr>
          <w:p w14:paraId="10EDB9EC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.0</w:t>
            </w:r>
          </w:p>
        </w:tc>
        <w:tc>
          <w:tcPr>
            <w:tcW w:w="892" w:type="dxa"/>
          </w:tcPr>
          <w:p w14:paraId="0B025B58" w14:textId="77777777" w:rsidR="00CC30FC" w:rsidRPr="00CC30FC" w:rsidRDefault="00BB4D2C" w:rsidP="00BB4D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7476F2D1" w14:textId="77777777" w:rsidR="00CC30FC" w:rsidRPr="00CC30FC" w:rsidRDefault="005237BB" w:rsidP="005237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86" w:type="dxa"/>
          </w:tcPr>
          <w:p w14:paraId="124E3071" w14:textId="0B87AD23" w:rsidR="00CC30FC" w:rsidRPr="00CC30FC" w:rsidRDefault="005237BB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00365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86" w:type="dxa"/>
          </w:tcPr>
          <w:p w14:paraId="5CA523E9" w14:textId="77777777" w:rsidR="00CC30FC" w:rsidRPr="00CC30FC" w:rsidRDefault="005237BB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5</w:t>
            </w:r>
          </w:p>
        </w:tc>
      </w:tr>
      <w:tr w:rsidR="000E3374" w14:paraId="21E0615F" w14:textId="77777777" w:rsidTr="00C406D6">
        <w:tc>
          <w:tcPr>
            <w:tcW w:w="1695" w:type="dxa"/>
            <w:shd w:val="clear" w:color="auto" w:fill="DEEAF6" w:themeFill="accent5" w:themeFillTint="33"/>
          </w:tcPr>
          <w:p w14:paraId="57A6BA81" w14:textId="77777777" w:rsidR="00CC30FC" w:rsidRPr="00CC30FC" w:rsidRDefault="000E3374" w:rsidP="000E33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E3374">
              <w:rPr>
                <w:rFonts w:ascii="Calibri" w:hAnsi="Calibri" w:cs="Calibri"/>
                <w:sz w:val="20"/>
                <w:szCs w:val="20"/>
              </w:rPr>
              <w:t>Leucine</w:t>
            </w:r>
          </w:p>
        </w:tc>
        <w:tc>
          <w:tcPr>
            <w:tcW w:w="1417" w:type="dxa"/>
          </w:tcPr>
          <w:p w14:paraId="324DBF48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4171">
              <w:rPr>
                <w:rFonts w:ascii="Calibri" w:hAnsi="Calibri" w:cs="Calibri"/>
                <w:sz w:val="20"/>
                <w:szCs w:val="20"/>
              </w:rPr>
              <w:t>Amino acid</w:t>
            </w:r>
          </w:p>
        </w:tc>
        <w:tc>
          <w:tcPr>
            <w:tcW w:w="851" w:type="dxa"/>
          </w:tcPr>
          <w:p w14:paraId="6BAFED84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1</w:t>
            </w:r>
          </w:p>
        </w:tc>
        <w:tc>
          <w:tcPr>
            <w:tcW w:w="809" w:type="dxa"/>
          </w:tcPr>
          <w:p w14:paraId="5737E247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5</w:t>
            </w:r>
          </w:p>
        </w:tc>
        <w:tc>
          <w:tcPr>
            <w:tcW w:w="892" w:type="dxa"/>
          </w:tcPr>
          <w:p w14:paraId="15F0AB6A" w14:textId="77777777" w:rsidR="00CC30FC" w:rsidRPr="00CC30FC" w:rsidRDefault="00BB4D2C" w:rsidP="00BB4D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4CECD162" w14:textId="77777777" w:rsidR="00CC30FC" w:rsidRPr="00CC30FC" w:rsidRDefault="005237BB" w:rsidP="005237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86" w:type="dxa"/>
          </w:tcPr>
          <w:p w14:paraId="34296835" w14:textId="651B501A" w:rsidR="00CC30FC" w:rsidRPr="00CC30FC" w:rsidRDefault="005237BB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00365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86" w:type="dxa"/>
          </w:tcPr>
          <w:p w14:paraId="338F774C" w14:textId="77777777" w:rsidR="00CC30FC" w:rsidRPr="00CC30FC" w:rsidRDefault="005237BB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0E3374" w14:paraId="79FC6A66" w14:textId="77777777" w:rsidTr="00C406D6">
        <w:tc>
          <w:tcPr>
            <w:tcW w:w="1695" w:type="dxa"/>
            <w:shd w:val="clear" w:color="auto" w:fill="DEEAF6" w:themeFill="accent5" w:themeFillTint="33"/>
          </w:tcPr>
          <w:p w14:paraId="38044D48" w14:textId="77777777" w:rsidR="00CC30FC" w:rsidRPr="00CC30FC" w:rsidRDefault="000E3374" w:rsidP="000E33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E3374">
              <w:rPr>
                <w:rFonts w:ascii="Calibri" w:hAnsi="Calibri" w:cs="Calibri"/>
                <w:sz w:val="20"/>
                <w:szCs w:val="20"/>
              </w:rPr>
              <w:t>Aspartic Acid</w:t>
            </w:r>
          </w:p>
        </w:tc>
        <w:tc>
          <w:tcPr>
            <w:tcW w:w="1417" w:type="dxa"/>
          </w:tcPr>
          <w:p w14:paraId="18159FD8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4171">
              <w:rPr>
                <w:rFonts w:ascii="Calibri" w:hAnsi="Calibri" w:cs="Calibri"/>
                <w:sz w:val="20"/>
                <w:szCs w:val="20"/>
              </w:rPr>
              <w:t>Amino acid</w:t>
            </w:r>
          </w:p>
        </w:tc>
        <w:tc>
          <w:tcPr>
            <w:tcW w:w="851" w:type="dxa"/>
          </w:tcPr>
          <w:p w14:paraId="10A1EF66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3</w:t>
            </w:r>
          </w:p>
        </w:tc>
        <w:tc>
          <w:tcPr>
            <w:tcW w:w="809" w:type="dxa"/>
          </w:tcPr>
          <w:p w14:paraId="2F69CBEF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8</w:t>
            </w:r>
          </w:p>
        </w:tc>
        <w:tc>
          <w:tcPr>
            <w:tcW w:w="892" w:type="dxa"/>
          </w:tcPr>
          <w:p w14:paraId="08C16C4A" w14:textId="77777777" w:rsidR="00CC30FC" w:rsidRPr="00CC30FC" w:rsidRDefault="00BB4D2C" w:rsidP="00BB4D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</w:t>
            </w:r>
          </w:p>
        </w:tc>
        <w:tc>
          <w:tcPr>
            <w:tcW w:w="1007" w:type="dxa"/>
          </w:tcPr>
          <w:p w14:paraId="7F640BE6" w14:textId="77777777" w:rsidR="00CC30FC" w:rsidRPr="00CC30FC" w:rsidRDefault="005237BB" w:rsidP="005237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86" w:type="dxa"/>
          </w:tcPr>
          <w:p w14:paraId="3C297F86" w14:textId="2AEBDF77" w:rsidR="00CC30FC" w:rsidRPr="00CC30FC" w:rsidRDefault="00003658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286" w:type="dxa"/>
          </w:tcPr>
          <w:p w14:paraId="1F0E1305" w14:textId="4FCB3706" w:rsidR="00CC30FC" w:rsidRPr="00CC30FC" w:rsidRDefault="005237BB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="00E6131C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0E3374" w14:paraId="0F5BBDBD" w14:textId="77777777" w:rsidTr="00C406D6">
        <w:tc>
          <w:tcPr>
            <w:tcW w:w="1695" w:type="dxa"/>
            <w:shd w:val="clear" w:color="auto" w:fill="DEEAF6" w:themeFill="accent5" w:themeFillTint="33"/>
          </w:tcPr>
          <w:p w14:paraId="2CDE2ADE" w14:textId="77777777" w:rsidR="00CC30FC" w:rsidRPr="00CC30FC" w:rsidRDefault="000E3374" w:rsidP="000E33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E3374">
              <w:rPr>
                <w:rFonts w:ascii="Calibri" w:hAnsi="Calibri" w:cs="Calibri"/>
                <w:sz w:val="20"/>
                <w:szCs w:val="20"/>
              </w:rPr>
              <w:t>Glutamine</w:t>
            </w:r>
          </w:p>
        </w:tc>
        <w:tc>
          <w:tcPr>
            <w:tcW w:w="1417" w:type="dxa"/>
          </w:tcPr>
          <w:p w14:paraId="621F589E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4171">
              <w:rPr>
                <w:rFonts w:ascii="Calibri" w:hAnsi="Calibri" w:cs="Calibri"/>
                <w:sz w:val="20"/>
                <w:szCs w:val="20"/>
              </w:rPr>
              <w:t>Amino acid</w:t>
            </w:r>
          </w:p>
        </w:tc>
        <w:tc>
          <w:tcPr>
            <w:tcW w:w="851" w:type="dxa"/>
          </w:tcPr>
          <w:p w14:paraId="67979AA9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6</w:t>
            </w:r>
          </w:p>
        </w:tc>
        <w:tc>
          <w:tcPr>
            <w:tcW w:w="809" w:type="dxa"/>
          </w:tcPr>
          <w:p w14:paraId="3E152980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.1</w:t>
            </w:r>
          </w:p>
        </w:tc>
        <w:tc>
          <w:tcPr>
            <w:tcW w:w="892" w:type="dxa"/>
          </w:tcPr>
          <w:p w14:paraId="4CE5E0C0" w14:textId="77777777" w:rsidR="00CC30FC" w:rsidRPr="00CC30FC" w:rsidRDefault="00BB4D2C" w:rsidP="00BB4D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29EC0A01" w14:textId="77777777" w:rsidR="00CC30FC" w:rsidRPr="00CC30FC" w:rsidRDefault="005237BB" w:rsidP="005237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86" w:type="dxa"/>
          </w:tcPr>
          <w:p w14:paraId="5F48A38D" w14:textId="3AADF217" w:rsidR="005237BB" w:rsidRPr="00CC30FC" w:rsidRDefault="00003658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286" w:type="dxa"/>
          </w:tcPr>
          <w:p w14:paraId="00B7343D" w14:textId="77777777" w:rsidR="00CC30FC" w:rsidRPr="00CC30FC" w:rsidRDefault="005237BB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0E3374" w14:paraId="2FFACFEC" w14:textId="77777777" w:rsidTr="00C406D6">
        <w:tc>
          <w:tcPr>
            <w:tcW w:w="1695" w:type="dxa"/>
            <w:shd w:val="clear" w:color="auto" w:fill="DEEAF6" w:themeFill="accent5" w:themeFillTint="33"/>
          </w:tcPr>
          <w:p w14:paraId="4D8AAA44" w14:textId="77777777" w:rsidR="00CC30FC" w:rsidRPr="00CC30FC" w:rsidRDefault="000E3374" w:rsidP="000E33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E3374">
              <w:rPr>
                <w:rFonts w:ascii="Calibri" w:hAnsi="Calibri" w:cs="Calibri"/>
                <w:sz w:val="20"/>
                <w:szCs w:val="20"/>
              </w:rPr>
              <w:t>Tryptophan</w:t>
            </w:r>
          </w:p>
        </w:tc>
        <w:tc>
          <w:tcPr>
            <w:tcW w:w="1417" w:type="dxa"/>
          </w:tcPr>
          <w:p w14:paraId="5BB2D74B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4171">
              <w:rPr>
                <w:rFonts w:ascii="Calibri" w:hAnsi="Calibri" w:cs="Calibri"/>
                <w:sz w:val="20"/>
                <w:szCs w:val="20"/>
              </w:rPr>
              <w:t>Amino acid</w:t>
            </w:r>
          </w:p>
        </w:tc>
        <w:tc>
          <w:tcPr>
            <w:tcW w:w="851" w:type="dxa"/>
          </w:tcPr>
          <w:p w14:paraId="76FA3FA5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4</w:t>
            </w:r>
          </w:p>
        </w:tc>
        <w:tc>
          <w:tcPr>
            <w:tcW w:w="809" w:type="dxa"/>
          </w:tcPr>
          <w:p w14:paraId="79689041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1</w:t>
            </w:r>
          </w:p>
        </w:tc>
        <w:tc>
          <w:tcPr>
            <w:tcW w:w="892" w:type="dxa"/>
          </w:tcPr>
          <w:p w14:paraId="3B72FC6F" w14:textId="77777777" w:rsidR="00CC30FC" w:rsidRPr="00CC30FC" w:rsidRDefault="00BB4D2C" w:rsidP="00BB4D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454AFAAD" w14:textId="77777777" w:rsidR="00CC30FC" w:rsidRPr="00CC30FC" w:rsidRDefault="005237BB" w:rsidP="005237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86" w:type="dxa"/>
          </w:tcPr>
          <w:p w14:paraId="687F9C35" w14:textId="68BB5FDE" w:rsidR="00CC30FC" w:rsidRPr="00CC30FC" w:rsidRDefault="005545BE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00365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86" w:type="dxa"/>
          </w:tcPr>
          <w:p w14:paraId="02988389" w14:textId="77777777" w:rsidR="00CC30FC" w:rsidRPr="00CC30FC" w:rsidRDefault="005237BB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0E3374" w14:paraId="7A28A27F" w14:textId="77777777" w:rsidTr="00C406D6">
        <w:tc>
          <w:tcPr>
            <w:tcW w:w="1695" w:type="dxa"/>
            <w:shd w:val="clear" w:color="auto" w:fill="FBE4D5" w:themeFill="accent2" w:themeFillTint="33"/>
          </w:tcPr>
          <w:p w14:paraId="44077092" w14:textId="77777777" w:rsidR="00CC30FC" w:rsidRPr="00CC30FC" w:rsidRDefault="000E3374" w:rsidP="000E33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E3374">
              <w:rPr>
                <w:rFonts w:ascii="Calibri" w:hAnsi="Calibri" w:cs="Calibri"/>
                <w:sz w:val="20"/>
                <w:szCs w:val="20"/>
              </w:rPr>
              <w:t>Glyceraldehyde</w:t>
            </w:r>
          </w:p>
        </w:tc>
        <w:tc>
          <w:tcPr>
            <w:tcW w:w="1417" w:type="dxa"/>
          </w:tcPr>
          <w:p w14:paraId="6C7667BB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4171">
              <w:rPr>
                <w:rFonts w:ascii="Calibri" w:hAnsi="Calibri" w:cs="Calibri"/>
                <w:sz w:val="20"/>
                <w:szCs w:val="20"/>
              </w:rPr>
              <w:t>Sugar</w:t>
            </w:r>
          </w:p>
        </w:tc>
        <w:tc>
          <w:tcPr>
            <w:tcW w:w="851" w:type="dxa"/>
          </w:tcPr>
          <w:p w14:paraId="157650D8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809" w:type="dxa"/>
          </w:tcPr>
          <w:p w14:paraId="77083520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6</w:t>
            </w:r>
          </w:p>
        </w:tc>
        <w:tc>
          <w:tcPr>
            <w:tcW w:w="892" w:type="dxa"/>
          </w:tcPr>
          <w:p w14:paraId="10EAF17B" w14:textId="77777777" w:rsidR="00CC30FC" w:rsidRPr="00CC30FC" w:rsidRDefault="00BB4D2C" w:rsidP="00BB4D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203EC20B" w14:textId="77777777" w:rsidR="00CC30FC" w:rsidRPr="00CC30FC" w:rsidRDefault="005237BB" w:rsidP="005237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86" w:type="dxa"/>
          </w:tcPr>
          <w:p w14:paraId="22A6E8FA" w14:textId="46CE307A" w:rsidR="00CC30FC" w:rsidRPr="00CC30FC" w:rsidRDefault="005545BE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00365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86" w:type="dxa"/>
          </w:tcPr>
          <w:p w14:paraId="78449582" w14:textId="77777777" w:rsidR="00CC30FC" w:rsidRPr="00CC30FC" w:rsidRDefault="005237BB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0E3374" w14:paraId="1CBC5586" w14:textId="77777777" w:rsidTr="00C406D6">
        <w:tc>
          <w:tcPr>
            <w:tcW w:w="1695" w:type="dxa"/>
            <w:shd w:val="clear" w:color="auto" w:fill="FBE4D5" w:themeFill="accent2" w:themeFillTint="33"/>
          </w:tcPr>
          <w:p w14:paraId="03EECF29" w14:textId="77777777" w:rsidR="00CC30FC" w:rsidRPr="00CC30FC" w:rsidRDefault="000E3374" w:rsidP="000E33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E3374">
              <w:rPr>
                <w:rFonts w:ascii="Calibri" w:hAnsi="Calibri" w:cs="Calibri"/>
                <w:sz w:val="20"/>
                <w:szCs w:val="20"/>
              </w:rPr>
              <w:t>Dihydroxyacetone</w:t>
            </w:r>
          </w:p>
        </w:tc>
        <w:tc>
          <w:tcPr>
            <w:tcW w:w="1417" w:type="dxa"/>
          </w:tcPr>
          <w:p w14:paraId="7B8E1675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4171">
              <w:rPr>
                <w:rFonts w:ascii="Calibri" w:hAnsi="Calibri" w:cs="Calibri"/>
                <w:sz w:val="20"/>
                <w:szCs w:val="20"/>
              </w:rPr>
              <w:t>Sugar</w:t>
            </w:r>
          </w:p>
        </w:tc>
        <w:tc>
          <w:tcPr>
            <w:tcW w:w="851" w:type="dxa"/>
          </w:tcPr>
          <w:p w14:paraId="15007A0C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809" w:type="dxa"/>
          </w:tcPr>
          <w:p w14:paraId="4E56D56E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4</w:t>
            </w:r>
          </w:p>
        </w:tc>
        <w:tc>
          <w:tcPr>
            <w:tcW w:w="892" w:type="dxa"/>
          </w:tcPr>
          <w:p w14:paraId="7446CA34" w14:textId="77777777" w:rsidR="00CC30FC" w:rsidRPr="00CC30FC" w:rsidRDefault="00BB4D2C" w:rsidP="00BB4D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5AC826A6" w14:textId="77777777" w:rsidR="00CC30FC" w:rsidRPr="00CC30FC" w:rsidRDefault="005237BB" w:rsidP="005237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86" w:type="dxa"/>
          </w:tcPr>
          <w:p w14:paraId="4B7F8E96" w14:textId="34241331" w:rsidR="00CC30FC" w:rsidRPr="00CC30FC" w:rsidRDefault="00003658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286" w:type="dxa"/>
          </w:tcPr>
          <w:p w14:paraId="778DF9FD" w14:textId="77777777" w:rsidR="00CC30FC" w:rsidRPr="00CC30FC" w:rsidRDefault="005237BB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0E3374" w14:paraId="66B9E334" w14:textId="77777777" w:rsidTr="00C406D6">
        <w:tc>
          <w:tcPr>
            <w:tcW w:w="1695" w:type="dxa"/>
            <w:shd w:val="clear" w:color="auto" w:fill="FBE4D5" w:themeFill="accent2" w:themeFillTint="33"/>
          </w:tcPr>
          <w:p w14:paraId="0029BDD7" w14:textId="77777777" w:rsidR="00CC30FC" w:rsidRPr="00CC30FC" w:rsidRDefault="000E3374" w:rsidP="000E33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E3374">
              <w:rPr>
                <w:rFonts w:ascii="Calibri" w:hAnsi="Calibri" w:cs="Calibri"/>
                <w:sz w:val="20"/>
                <w:szCs w:val="20"/>
              </w:rPr>
              <w:t>Deoxyribose</w:t>
            </w:r>
          </w:p>
        </w:tc>
        <w:tc>
          <w:tcPr>
            <w:tcW w:w="1417" w:type="dxa"/>
          </w:tcPr>
          <w:p w14:paraId="5C649182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4171">
              <w:rPr>
                <w:rFonts w:ascii="Calibri" w:hAnsi="Calibri" w:cs="Calibri"/>
                <w:sz w:val="20"/>
                <w:szCs w:val="20"/>
              </w:rPr>
              <w:t>Sugar</w:t>
            </w:r>
          </w:p>
        </w:tc>
        <w:tc>
          <w:tcPr>
            <w:tcW w:w="851" w:type="dxa"/>
          </w:tcPr>
          <w:p w14:paraId="192F0F1B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4</w:t>
            </w:r>
          </w:p>
        </w:tc>
        <w:tc>
          <w:tcPr>
            <w:tcW w:w="809" w:type="dxa"/>
          </w:tcPr>
          <w:p w14:paraId="3D634FBB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3</w:t>
            </w:r>
          </w:p>
        </w:tc>
        <w:tc>
          <w:tcPr>
            <w:tcW w:w="892" w:type="dxa"/>
          </w:tcPr>
          <w:p w14:paraId="25F6995E" w14:textId="77777777" w:rsidR="00CC30FC" w:rsidRPr="00CC30FC" w:rsidRDefault="00BB4D2C" w:rsidP="00BB4D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00667C3A" w14:textId="77777777" w:rsidR="00CC30FC" w:rsidRPr="00CC30FC" w:rsidRDefault="005237BB" w:rsidP="005237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86" w:type="dxa"/>
          </w:tcPr>
          <w:p w14:paraId="76B85EB6" w14:textId="2D01C0F2" w:rsidR="00CC30FC" w:rsidRPr="00CC30FC" w:rsidRDefault="005545BE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00365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86" w:type="dxa"/>
          </w:tcPr>
          <w:p w14:paraId="1A165B51" w14:textId="77777777" w:rsidR="00CC30FC" w:rsidRPr="00CC30FC" w:rsidRDefault="005237BB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0E3374" w14:paraId="704CB4AA" w14:textId="77777777" w:rsidTr="00C406D6">
        <w:tc>
          <w:tcPr>
            <w:tcW w:w="1695" w:type="dxa"/>
            <w:shd w:val="clear" w:color="auto" w:fill="FBE4D5" w:themeFill="accent2" w:themeFillTint="33"/>
          </w:tcPr>
          <w:p w14:paraId="044E2540" w14:textId="77777777" w:rsidR="00CC30FC" w:rsidRPr="00CC30FC" w:rsidRDefault="000E3374" w:rsidP="000E33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E3374">
              <w:rPr>
                <w:rFonts w:ascii="Calibri" w:hAnsi="Calibri" w:cs="Calibri"/>
                <w:sz w:val="20"/>
                <w:szCs w:val="20"/>
              </w:rPr>
              <w:t>Ribose</w:t>
            </w:r>
          </w:p>
        </w:tc>
        <w:tc>
          <w:tcPr>
            <w:tcW w:w="1417" w:type="dxa"/>
          </w:tcPr>
          <w:p w14:paraId="44F7B62E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4171">
              <w:rPr>
                <w:rFonts w:ascii="Calibri" w:hAnsi="Calibri" w:cs="Calibri"/>
                <w:sz w:val="20"/>
                <w:szCs w:val="20"/>
              </w:rPr>
              <w:t>Sugar</w:t>
            </w:r>
          </w:p>
        </w:tc>
        <w:tc>
          <w:tcPr>
            <w:tcW w:w="851" w:type="dxa"/>
          </w:tcPr>
          <w:p w14:paraId="6E14E9CF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0</w:t>
            </w:r>
          </w:p>
        </w:tc>
        <w:tc>
          <w:tcPr>
            <w:tcW w:w="809" w:type="dxa"/>
          </w:tcPr>
          <w:p w14:paraId="335AA801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5</w:t>
            </w:r>
          </w:p>
        </w:tc>
        <w:tc>
          <w:tcPr>
            <w:tcW w:w="892" w:type="dxa"/>
          </w:tcPr>
          <w:p w14:paraId="37EC074E" w14:textId="77777777" w:rsidR="00CC30FC" w:rsidRPr="00CC30FC" w:rsidRDefault="00BB4D2C" w:rsidP="00BB4D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74E1061D" w14:textId="77777777" w:rsidR="00CC30FC" w:rsidRPr="00CC30FC" w:rsidRDefault="005237BB" w:rsidP="005237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86" w:type="dxa"/>
          </w:tcPr>
          <w:p w14:paraId="77B46B03" w14:textId="25585ED7" w:rsidR="00CC30FC" w:rsidRPr="00CC30FC" w:rsidRDefault="005545BE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00365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286" w:type="dxa"/>
          </w:tcPr>
          <w:p w14:paraId="5F7A4242" w14:textId="77777777" w:rsidR="00CC30FC" w:rsidRPr="00CC30FC" w:rsidRDefault="005237BB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0E3374" w:rsidRPr="00CC30FC" w14:paraId="7A63A1C2" w14:textId="77777777" w:rsidTr="00C406D6">
        <w:tc>
          <w:tcPr>
            <w:tcW w:w="1695" w:type="dxa"/>
            <w:shd w:val="clear" w:color="auto" w:fill="FBE4D5" w:themeFill="accent2" w:themeFillTint="33"/>
          </w:tcPr>
          <w:p w14:paraId="49BBE407" w14:textId="77777777" w:rsidR="00CC30FC" w:rsidRPr="00CC30FC" w:rsidRDefault="000E3374" w:rsidP="000E33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E3374">
              <w:rPr>
                <w:rFonts w:ascii="Calibri" w:hAnsi="Calibri" w:cs="Calibri"/>
                <w:sz w:val="20"/>
                <w:szCs w:val="20"/>
              </w:rPr>
              <w:t>Arabinose</w:t>
            </w:r>
          </w:p>
        </w:tc>
        <w:tc>
          <w:tcPr>
            <w:tcW w:w="1417" w:type="dxa"/>
          </w:tcPr>
          <w:p w14:paraId="4827CD90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4171">
              <w:rPr>
                <w:rFonts w:ascii="Calibri" w:hAnsi="Calibri" w:cs="Calibri"/>
                <w:sz w:val="20"/>
                <w:szCs w:val="20"/>
              </w:rPr>
              <w:t>Sugar</w:t>
            </w:r>
          </w:p>
        </w:tc>
        <w:tc>
          <w:tcPr>
            <w:tcW w:w="851" w:type="dxa"/>
          </w:tcPr>
          <w:p w14:paraId="3A05F22B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0</w:t>
            </w:r>
          </w:p>
        </w:tc>
        <w:tc>
          <w:tcPr>
            <w:tcW w:w="809" w:type="dxa"/>
          </w:tcPr>
          <w:p w14:paraId="112821D5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5</w:t>
            </w:r>
          </w:p>
        </w:tc>
        <w:tc>
          <w:tcPr>
            <w:tcW w:w="892" w:type="dxa"/>
          </w:tcPr>
          <w:p w14:paraId="4BA6A36C" w14:textId="77777777" w:rsidR="00CC30FC" w:rsidRPr="00CC30FC" w:rsidRDefault="00BB4D2C" w:rsidP="00BB4D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52D8452B" w14:textId="77777777" w:rsidR="00CC30FC" w:rsidRPr="00CC30FC" w:rsidRDefault="005237BB" w:rsidP="005237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86" w:type="dxa"/>
          </w:tcPr>
          <w:p w14:paraId="4DE261C8" w14:textId="5CB012A7" w:rsidR="00CC30FC" w:rsidRPr="00CC30FC" w:rsidRDefault="005545BE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00365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86" w:type="dxa"/>
          </w:tcPr>
          <w:p w14:paraId="00CE035C" w14:textId="77777777" w:rsidR="00CC30FC" w:rsidRPr="00CC30FC" w:rsidRDefault="005237BB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0E3374" w:rsidRPr="00CC30FC" w14:paraId="6A449316" w14:textId="77777777" w:rsidTr="00C406D6">
        <w:tc>
          <w:tcPr>
            <w:tcW w:w="1695" w:type="dxa"/>
            <w:shd w:val="clear" w:color="auto" w:fill="FBE4D5" w:themeFill="accent2" w:themeFillTint="33"/>
          </w:tcPr>
          <w:p w14:paraId="5B41784D" w14:textId="77777777" w:rsidR="00CC30FC" w:rsidRPr="00CC30FC" w:rsidRDefault="000E3374" w:rsidP="000E33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E3374">
              <w:rPr>
                <w:rFonts w:ascii="Calibri" w:hAnsi="Calibri" w:cs="Calibri"/>
                <w:sz w:val="20"/>
                <w:szCs w:val="20"/>
              </w:rPr>
              <w:t>Glycerol</w:t>
            </w:r>
          </w:p>
        </w:tc>
        <w:tc>
          <w:tcPr>
            <w:tcW w:w="1417" w:type="dxa"/>
          </w:tcPr>
          <w:p w14:paraId="79B10BD8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4171">
              <w:rPr>
                <w:rFonts w:ascii="Calibri" w:hAnsi="Calibri" w:cs="Calibri"/>
                <w:sz w:val="20"/>
                <w:szCs w:val="20"/>
              </w:rPr>
              <w:t>Sugar alcohol</w:t>
            </w:r>
          </w:p>
        </w:tc>
        <w:tc>
          <w:tcPr>
            <w:tcW w:w="851" w:type="dxa"/>
          </w:tcPr>
          <w:p w14:paraId="18205090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2</w:t>
            </w:r>
          </w:p>
        </w:tc>
        <w:tc>
          <w:tcPr>
            <w:tcW w:w="809" w:type="dxa"/>
          </w:tcPr>
          <w:p w14:paraId="2ABF57CA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8</w:t>
            </w:r>
          </w:p>
        </w:tc>
        <w:tc>
          <w:tcPr>
            <w:tcW w:w="892" w:type="dxa"/>
          </w:tcPr>
          <w:p w14:paraId="0997B20F" w14:textId="77777777" w:rsidR="00CC30FC" w:rsidRPr="00CC30FC" w:rsidRDefault="00BB4D2C" w:rsidP="00BB4D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1B969C7A" w14:textId="77777777" w:rsidR="00CC30FC" w:rsidRPr="00CC30FC" w:rsidRDefault="005237BB" w:rsidP="005237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86" w:type="dxa"/>
          </w:tcPr>
          <w:p w14:paraId="7BFDC28B" w14:textId="4CBB6015" w:rsidR="00CC30FC" w:rsidRPr="00CC30FC" w:rsidRDefault="005237BB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00365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86" w:type="dxa"/>
          </w:tcPr>
          <w:p w14:paraId="511D409C" w14:textId="77777777" w:rsidR="00CC30FC" w:rsidRPr="00CC30FC" w:rsidRDefault="005237BB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E3374" w:rsidRPr="00CC30FC" w14:paraId="7CCAEA92" w14:textId="77777777" w:rsidTr="00C406D6">
        <w:tc>
          <w:tcPr>
            <w:tcW w:w="1695" w:type="dxa"/>
            <w:shd w:val="clear" w:color="auto" w:fill="E2EFD9" w:themeFill="accent6" w:themeFillTint="33"/>
          </w:tcPr>
          <w:p w14:paraId="63CB9AD7" w14:textId="77777777" w:rsidR="00CC30FC" w:rsidRPr="00CC30FC" w:rsidRDefault="000E3374" w:rsidP="000E33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E3374">
              <w:rPr>
                <w:rFonts w:ascii="Calibri" w:hAnsi="Calibri" w:cs="Calibri"/>
                <w:sz w:val="20"/>
                <w:szCs w:val="20"/>
              </w:rPr>
              <w:t>Cytosine</w:t>
            </w:r>
          </w:p>
        </w:tc>
        <w:tc>
          <w:tcPr>
            <w:tcW w:w="1417" w:type="dxa"/>
          </w:tcPr>
          <w:p w14:paraId="150020DF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4171">
              <w:rPr>
                <w:rFonts w:ascii="Calibri" w:hAnsi="Calibri" w:cs="Calibri"/>
                <w:sz w:val="20"/>
                <w:szCs w:val="20"/>
              </w:rPr>
              <w:t>Nucleobase</w:t>
            </w:r>
          </w:p>
        </w:tc>
        <w:tc>
          <w:tcPr>
            <w:tcW w:w="851" w:type="dxa"/>
          </w:tcPr>
          <w:p w14:paraId="40F9BAAB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1</w:t>
            </w:r>
          </w:p>
        </w:tc>
        <w:tc>
          <w:tcPr>
            <w:tcW w:w="809" w:type="dxa"/>
          </w:tcPr>
          <w:p w14:paraId="477AF9AD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7</w:t>
            </w:r>
          </w:p>
        </w:tc>
        <w:tc>
          <w:tcPr>
            <w:tcW w:w="892" w:type="dxa"/>
          </w:tcPr>
          <w:p w14:paraId="53C94D98" w14:textId="77777777" w:rsidR="00CC30FC" w:rsidRPr="00CC30FC" w:rsidRDefault="00BB4D2C" w:rsidP="00BB4D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6CB2A1B3" w14:textId="77777777" w:rsidR="00CC30FC" w:rsidRPr="00CC30FC" w:rsidRDefault="005237BB" w:rsidP="005237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86" w:type="dxa"/>
          </w:tcPr>
          <w:p w14:paraId="1BF235EF" w14:textId="156E1AA6" w:rsidR="00CC30FC" w:rsidRPr="00CC30FC" w:rsidRDefault="005545BE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286" w:type="dxa"/>
          </w:tcPr>
          <w:p w14:paraId="360BC680" w14:textId="77777777" w:rsidR="00CC30FC" w:rsidRPr="00CC30FC" w:rsidRDefault="005237BB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0E3374" w:rsidRPr="00CC30FC" w14:paraId="295D62D0" w14:textId="77777777" w:rsidTr="00C406D6">
        <w:tc>
          <w:tcPr>
            <w:tcW w:w="1695" w:type="dxa"/>
            <w:shd w:val="clear" w:color="auto" w:fill="E2EFD9" w:themeFill="accent6" w:themeFillTint="33"/>
          </w:tcPr>
          <w:p w14:paraId="0F95ED96" w14:textId="77777777" w:rsidR="00CC30FC" w:rsidRPr="00CC30FC" w:rsidRDefault="000E3374" w:rsidP="000E33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E3374">
              <w:rPr>
                <w:rFonts w:ascii="Calibri" w:hAnsi="Calibri" w:cs="Calibri"/>
                <w:sz w:val="20"/>
                <w:szCs w:val="20"/>
              </w:rPr>
              <w:t>Uracil</w:t>
            </w:r>
          </w:p>
        </w:tc>
        <w:tc>
          <w:tcPr>
            <w:tcW w:w="1417" w:type="dxa"/>
          </w:tcPr>
          <w:p w14:paraId="05C8416D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4171">
              <w:rPr>
                <w:rFonts w:ascii="Calibri" w:hAnsi="Calibri" w:cs="Calibri"/>
                <w:sz w:val="20"/>
                <w:szCs w:val="20"/>
              </w:rPr>
              <w:t>Nucleobase</w:t>
            </w:r>
          </w:p>
        </w:tc>
        <w:tc>
          <w:tcPr>
            <w:tcW w:w="851" w:type="dxa"/>
          </w:tcPr>
          <w:p w14:paraId="6E82B355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2</w:t>
            </w:r>
          </w:p>
        </w:tc>
        <w:tc>
          <w:tcPr>
            <w:tcW w:w="809" w:type="dxa"/>
          </w:tcPr>
          <w:p w14:paraId="2726C1AF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1</w:t>
            </w:r>
          </w:p>
        </w:tc>
        <w:tc>
          <w:tcPr>
            <w:tcW w:w="892" w:type="dxa"/>
          </w:tcPr>
          <w:p w14:paraId="14E12F84" w14:textId="77777777" w:rsidR="00CC30FC" w:rsidRPr="00CC30FC" w:rsidRDefault="00BB4D2C" w:rsidP="00BB4D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1DE8A5BC" w14:textId="77777777" w:rsidR="00CC30FC" w:rsidRPr="00CC30FC" w:rsidRDefault="005237BB" w:rsidP="005237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86" w:type="dxa"/>
          </w:tcPr>
          <w:p w14:paraId="012ADB6B" w14:textId="055C498B" w:rsidR="00CC30FC" w:rsidRPr="00CC30FC" w:rsidRDefault="005545BE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003658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286" w:type="dxa"/>
          </w:tcPr>
          <w:p w14:paraId="64303B3C" w14:textId="2F0EF380" w:rsidR="00CC30FC" w:rsidRPr="00CC30FC" w:rsidRDefault="00E6131C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0E3374" w:rsidRPr="00CC30FC" w14:paraId="415EC466" w14:textId="77777777" w:rsidTr="00C406D6">
        <w:tc>
          <w:tcPr>
            <w:tcW w:w="1695" w:type="dxa"/>
            <w:shd w:val="clear" w:color="auto" w:fill="E2EFD9" w:themeFill="accent6" w:themeFillTint="33"/>
          </w:tcPr>
          <w:p w14:paraId="7EA487B8" w14:textId="77777777" w:rsidR="00CC30FC" w:rsidRPr="00CC30FC" w:rsidRDefault="000E3374" w:rsidP="000E33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E3374">
              <w:rPr>
                <w:rFonts w:ascii="Calibri" w:hAnsi="Calibri" w:cs="Calibri"/>
                <w:sz w:val="20"/>
                <w:szCs w:val="20"/>
              </w:rPr>
              <w:t>Adenine</w:t>
            </w:r>
          </w:p>
        </w:tc>
        <w:tc>
          <w:tcPr>
            <w:tcW w:w="1417" w:type="dxa"/>
          </w:tcPr>
          <w:p w14:paraId="08F7ACF6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4171">
              <w:rPr>
                <w:rFonts w:ascii="Calibri" w:hAnsi="Calibri" w:cs="Calibri"/>
                <w:sz w:val="20"/>
                <w:szCs w:val="20"/>
              </w:rPr>
              <w:t>Nucleobase</w:t>
            </w:r>
          </w:p>
        </w:tc>
        <w:tc>
          <w:tcPr>
            <w:tcW w:w="851" w:type="dxa"/>
          </w:tcPr>
          <w:p w14:paraId="20B30A73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5</w:t>
            </w:r>
          </w:p>
        </w:tc>
        <w:tc>
          <w:tcPr>
            <w:tcW w:w="809" w:type="dxa"/>
          </w:tcPr>
          <w:p w14:paraId="0FA49048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</w:t>
            </w:r>
          </w:p>
        </w:tc>
        <w:tc>
          <w:tcPr>
            <w:tcW w:w="892" w:type="dxa"/>
          </w:tcPr>
          <w:p w14:paraId="373FDDF8" w14:textId="77777777" w:rsidR="00CC30FC" w:rsidRPr="00CC30FC" w:rsidRDefault="00BB4D2C" w:rsidP="00BB4D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28333555" w14:textId="77777777" w:rsidR="00CC30FC" w:rsidRPr="00CC30FC" w:rsidRDefault="005237BB" w:rsidP="005237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86" w:type="dxa"/>
          </w:tcPr>
          <w:p w14:paraId="4F91C73C" w14:textId="4114A37D" w:rsidR="00CC30FC" w:rsidRPr="00CC30FC" w:rsidRDefault="005237BB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00365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86" w:type="dxa"/>
          </w:tcPr>
          <w:p w14:paraId="26951BF8" w14:textId="77777777" w:rsidR="00CC30FC" w:rsidRPr="00CC30FC" w:rsidRDefault="00F94EDC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E3374" w:rsidRPr="00CC30FC" w14:paraId="2FB2074D" w14:textId="77777777" w:rsidTr="00C406D6">
        <w:tc>
          <w:tcPr>
            <w:tcW w:w="1695" w:type="dxa"/>
            <w:shd w:val="clear" w:color="auto" w:fill="E2EFD9" w:themeFill="accent6" w:themeFillTint="33"/>
          </w:tcPr>
          <w:p w14:paraId="6BA14595" w14:textId="77777777" w:rsidR="00CC30FC" w:rsidRPr="00CC30FC" w:rsidRDefault="000E3374" w:rsidP="000E33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E3374">
              <w:rPr>
                <w:rFonts w:ascii="Calibri" w:hAnsi="Calibri" w:cs="Calibri"/>
                <w:sz w:val="20"/>
                <w:szCs w:val="20"/>
              </w:rPr>
              <w:t>Guanine</w:t>
            </w:r>
          </w:p>
        </w:tc>
        <w:tc>
          <w:tcPr>
            <w:tcW w:w="1417" w:type="dxa"/>
          </w:tcPr>
          <w:p w14:paraId="24F75EBD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4171">
              <w:rPr>
                <w:rFonts w:ascii="Calibri" w:hAnsi="Calibri" w:cs="Calibri"/>
                <w:sz w:val="20"/>
                <w:szCs w:val="20"/>
              </w:rPr>
              <w:t>Nucleobase</w:t>
            </w:r>
          </w:p>
        </w:tc>
        <w:tc>
          <w:tcPr>
            <w:tcW w:w="851" w:type="dxa"/>
          </w:tcPr>
          <w:p w14:paraId="40FA4B02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1</w:t>
            </w:r>
          </w:p>
        </w:tc>
        <w:tc>
          <w:tcPr>
            <w:tcW w:w="809" w:type="dxa"/>
          </w:tcPr>
          <w:p w14:paraId="5D1C571A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1</w:t>
            </w:r>
          </w:p>
        </w:tc>
        <w:tc>
          <w:tcPr>
            <w:tcW w:w="892" w:type="dxa"/>
          </w:tcPr>
          <w:p w14:paraId="2346764F" w14:textId="77777777" w:rsidR="00CC30FC" w:rsidRPr="00CC30FC" w:rsidRDefault="00BB4D2C" w:rsidP="00BB4D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613583D2" w14:textId="77777777" w:rsidR="00CC30FC" w:rsidRPr="00CC30FC" w:rsidRDefault="005237BB" w:rsidP="005237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86" w:type="dxa"/>
          </w:tcPr>
          <w:p w14:paraId="5D0F084C" w14:textId="478262FF" w:rsidR="00CC30FC" w:rsidRPr="00CC30FC" w:rsidRDefault="00003658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286" w:type="dxa"/>
          </w:tcPr>
          <w:p w14:paraId="24BE32DD" w14:textId="77777777" w:rsidR="00CC30FC" w:rsidRPr="00CC30FC" w:rsidRDefault="00F94EDC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0E3374" w:rsidRPr="00CC30FC" w14:paraId="4CFCE379" w14:textId="77777777" w:rsidTr="00C406D6">
        <w:tc>
          <w:tcPr>
            <w:tcW w:w="1695" w:type="dxa"/>
            <w:shd w:val="clear" w:color="auto" w:fill="FFF2CC" w:themeFill="accent4" w:themeFillTint="33"/>
          </w:tcPr>
          <w:p w14:paraId="5BCEE598" w14:textId="77777777" w:rsidR="00CC30FC" w:rsidRPr="00CC30FC" w:rsidRDefault="000E3374" w:rsidP="000E33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E3374">
              <w:rPr>
                <w:rFonts w:ascii="Calibri" w:hAnsi="Calibri" w:cs="Calibri"/>
                <w:sz w:val="20"/>
                <w:szCs w:val="20"/>
              </w:rPr>
              <w:t>Urea</w:t>
            </w:r>
          </w:p>
        </w:tc>
        <w:tc>
          <w:tcPr>
            <w:tcW w:w="1417" w:type="dxa"/>
          </w:tcPr>
          <w:p w14:paraId="2B4AE325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mide</w:t>
            </w:r>
          </w:p>
        </w:tc>
        <w:tc>
          <w:tcPr>
            <w:tcW w:w="851" w:type="dxa"/>
          </w:tcPr>
          <w:p w14:paraId="72F8BDA2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809" w:type="dxa"/>
          </w:tcPr>
          <w:p w14:paraId="4B8FDCB9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4</w:t>
            </w:r>
          </w:p>
        </w:tc>
        <w:tc>
          <w:tcPr>
            <w:tcW w:w="892" w:type="dxa"/>
          </w:tcPr>
          <w:p w14:paraId="69137C32" w14:textId="77777777" w:rsidR="00CC30FC" w:rsidRPr="00CC30FC" w:rsidRDefault="00BB4D2C" w:rsidP="00BB4D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2B9085F2" w14:textId="77777777" w:rsidR="00CC30FC" w:rsidRPr="00CC30FC" w:rsidRDefault="005237BB" w:rsidP="005237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86" w:type="dxa"/>
          </w:tcPr>
          <w:p w14:paraId="626F7173" w14:textId="299049BF" w:rsidR="00CC30FC" w:rsidRPr="00CC30FC" w:rsidRDefault="005545BE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E6131C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286" w:type="dxa"/>
          </w:tcPr>
          <w:p w14:paraId="68602F21" w14:textId="1F69DFA8" w:rsidR="00CC30FC" w:rsidRPr="00CC30FC" w:rsidRDefault="00F94EDC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0E3374" w:rsidRPr="00CC30FC" w14:paraId="502D7A2B" w14:textId="77777777" w:rsidTr="00C406D6">
        <w:tc>
          <w:tcPr>
            <w:tcW w:w="1695" w:type="dxa"/>
            <w:shd w:val="clear" w:color="auto" w:fill="D5DCE4" w:themeFill="text2" w:themeFillTint="33"/>
          </w:tcPr>
          <w:p w14:paraId="1CAF74AC" w14:textId="77777777" w:rsidR="000E3374" w:rsidRDefault="000E3374" w:rsidP="000E33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E3374">
              <w:rPr>
                <w:rFonts w:ascii="Calibri" w:hAnsi="Calibri" w:cs="Calibri"/>
                <w:sz w:val="20"/>
                <w:szCs w:val="20"/>
              </w:rPr>
              <w:t>(2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0E3374">
              <w:rPr>
                <w:rFonts w:ascii="Calibri" w:hAnsi="Calibri" w:cs="Calibri"/>
                <w:sz w:val="20"/>
                <w:szCs w:val="20"/>
              </w:rPr>
              <w:t>Aminoethyl)</w:t>
            </w:r>
          </w:p>
          <w:p w14:paraId="121BAA8D" w14:textId="77777777" w:rsidR="00CC30FC" w:rsidRPr="00CC30FC" w:rsidRDefault="000E3374" w:rsidP="000E33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E3374">
              <w:rPr>
                <w:rFonts w:ascii="Calibri" w:hAnsi="Calibri" w:cs="Calibri"/>
                <w:sz w:val="20"/>
                <w:szCs w:val="20"/>
              </w:rPr>
              <w:t>phosphonic acid</w:t>
            </w:r>
          </w:p>
        </w:tc>
        <w:tc>
          <w:tcPr>
            <w:tcW w:w="1417" w:type="dxa"/>
          </w:tcPr>
          <w:p w14:paraId="4A6AA250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4171">
              <w:rPr>
                <w:rFonts w:ascii="Calibri" w:hAnsi="Calibri" w:cs="Calibri"/>
                <w:sz w:val="20"/>
                <w:szCs w:val="20"/>
              </w:rPr>
              <w:t>Phosphonate</w:t>
            </w:r>
          </w:p>
        </w:tc>
        <w:tc>
          <w:tcPr>
            <w:tcW w:w="851" w:type="dxa"/>
          </w:tcPr>
          <w:p w14:paraId="77E1AEA7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5</w:t>
            </w:r>
          </w:p>
        </w:tc>
        <w:tc>
          <w:tcPr>
            <w:tcW w:w="809" w:type="dxa"/>
          </w:tcPr>
          <w:p w14:paraId="27F62379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.8</w:t>
            </w:r>
          </w:p>
        </w:tc>
        <w:tc>
          <w:tcPr>
            <w:tcW w:w="892" w:type="dxa"/>
          </w:tcPr>
          <w:p w14:paraId="28BB9487" w14:textId="77777777" w:rsidR="00CC30FC" w:rsidRPr="00CC30FC" w:rsidRDefault="00BB4D2C" w:rsidP="00BB4D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3F3DC207" w14:textId="77777777" w:rsidR="00CC30FC" w:rsidRPr="00CC30FC" w:rsidRDefault="005237BB" w:rsidP="005237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86" w:type="dxa"/>
          </w:tcPr>
          <w:p w14:paraId="3F496F38" w14:textId="1C97CF3F" w:rsidR="00CC30FC" w:rsidRPr="00CC30FC" w:rsidRDefault="00003658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286" w:type="dxa"/>
          </w:tcPr>
          <w:p w14:paraId="7F3C87AA" w14:textId="77777777" w:rsidR="00CC30FC" w:rsidRPr="00CC30FC" w:rsidRDefault="00F94EDC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E3374" w:rsidRPr="00CC30FC" w14:paraId="733FB270" w14:textId="77777777" w:rsidTr="00C406D6">
        <w:tc>
          <w:tcPr>
            <w:tcW w:w="1695" w:type="dxa"/>
            <w:shd w:val="clear" w:color="auto" w:fill="E5A1BB"/>
          </w:tcPr>
          <w:p w14:paraId="7BB4B5BC" w14:textId="77777777" w:rsidR="00CC30FC" w:rsidRPr="00CC30FC" w:rsidRDefault="000E3374" w:rsidP="000E337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E3374">
              <w:rPr>
                <w:rFonts w:ascii="Calibri" w:hAnsi="Calibri" w:cs="Calibri"/>
                <w:sz w:val="20"/>
                <w:szCs w:val="20"/>
              </w:rPr>
              <w:t>Adenosine monophosphate</w:t>
            </w:r>
          </w:p>
        </w:tc>
        <w:tc>
          <w:tcPr>
            <w:tcW w:w="1417" w:type="dxa"/>
          </w:tcPr>
          <w:p w14:paraId="5EACDFA3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4171">
              <w:rPr>
                <w:rFonts w:ascii="Calibri" w:hAnsi="Calibri" w:cs="Calibri"/>
                <w:sz w:val="20"/>
                <w:szCs w:val="20"/>
              </w:rPr>
              <w:t>Nucleotide</w:t>
            </w:r>
          </w:p>
        </w:tc>
        <w:tc>
          <w:tcPr>
            <w:tcW w:w="851" w:type="dxa"/>
          </w:tcPr>
          <w:p w14:paraId="290C5140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7</w:t>
            </w:r>
          </w:p>
        </w:tc>
        <w:tc>
          <w:tcPr>
            <w:tcW w:w="809" w:type="dxa"/>
          </w:tcPr>
          <w:p w14:paraId="5895C057" w14:textId="77777777" w:rsidR="00CC30FC" w:rsidRPr="00CC30FC" w:rsidRDefault="00DE4171" w:rsidP="00DE41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.5</w:t>
            </w:r>
          </w:p>
        </w:tc>
        <w:tc>
          <w:tcPr>
            <w:tcW w:w="892" w:type="dxa"/>
          </w:tcPr>
          <w:p w14:paraId="0400BD60" w14:textId="77777777" w:rsidR="00CC30FC" w:rsidRPr="00CC30FC" w:rsidRDefault="00BB4D2C" w:rsidP="00BB4D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2B6DB157" w14:textId="77777777" w:rsidR="00CC30FC" w:rsidRPr="00CC30FC" w:rsidRDefault="005237BB" w:rsidP="005237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86" w:type="dxa"/>
          </w:tcPr>
          <w:p w14:paraId="2A39298E" w14:textId="77777777" w:rsidR="00CC30FC" w:rsidRPr="00CC30FC" w:rsidRDefault="005237BB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286" w:type="dxa"/>
          </w:tcPr>
          <w:p w14:paraId="6DFBE2FB" w14:textId="77777777" w:rsidR="00CC30FC" w:rsidRPr="00CC30FC" w:rsidRDefault="00F94EDC" w:rsidP="00F94E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</w:tbl>
    <w:p w14:paraId="6DAD6B3F" w14:textId="77777777" w:rsidR="00CC30FC" w:rsidRDefault="00CC30FC"/>
    <w:sectPr w:rsidR="00CC30FC" w:rsidSect="00CC30F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0FC"/>
    <w:rsid w:val="00003658"/>
    <w:rsid w:val="000E3374"/>
    <w:rsid w:val="00355EEA"/>
    <w:rsid w:val="005237BB"/>
    <w:rsid w:val="005545BE"/>
    <w:rsid w:val="008D0A45"/>
    <w:rsid w:val="00BB4D2C"/>
    <w:rsid w:val="00C406D6"/>
    <w:rsid w:val="00CC30FC"/>
    <w:rsid w:val="00DE4171"/>
    <w:rsid w:val="00E6131C"/>
    <w:rsid w:val="00F9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6C4FD"/>
  <w15:chartTrackingRefBased/>
  <w15:docId w15:val="{877E1C04-9C1E-1C4A-9129-20E9CED8D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8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liara, Stefano</dc:creator>
  <cp:keywords/>
  <dc:description/>
  <cp:lastModifiedBy>Pagliara, Stefano</cp:lastModifiedBy>
  <cp:revision>8</cp:revision>
  <dcterms:created xsi:type="dcterms:W3CDTF">2021-09-16T08:18:00Z</dcterms:created>
  <dcterms:modified xsi:type="dcterms:W3CDTF">2022-11-29T12:28:00Z</dcterms:modified>
</cp:coreProperties>
</file>